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3738D" w14:textId="091BE41A" w:rsidR="00F31CC7" w:rsidRPr="00A24999" w:rsidRDefault="000A03EA" w:rsidP="00A24999">
      <w:pPr>
        <w:spacing w:line="480" w:lineRule="auto"/>
        <w:rPr>
          <w:rFonts w:ascii="Times New Roman" w:hAnsi="Times New Roman" w:cs="Times New Roman"/>
        </w:rPr>
      </w:pPr>
      <w:r w:rsidRPr="00A24999">
        <w:rPr>
          <w:rFonts w:ascii="Times New Roman" w:hAnsi="Times New Roman" w:cs="Times New Roman"/>
          <w:b/>
          <w:sz w:val="32"/>
          <w:szCs w:val="32"/>
        </w:rPr>
        <w:t>S1-</w:t>
      </w:r>
      <w:r w:rsidR="00F31CC7" w:rsidRPr="00A24999">
        <w:rPr>
          <w:rFonts w:ascii="Times New Roman" w:hAnsi="Times New Roman" w:cs="Times New Roman"/>
          <w:b/>
          <w:sz w:val="32"/>
          <w:szCs w:val="32"/>
        </w:rPr>
        <w:t>Appendix 1.</w:t>
      </w:r>
      <w:r w:rsidR="00F31CC7" w:rsidRPr="009A3F6F">
        <w:rPr>
          <w:rFonts w:ascii="Times New Roman" w:hAnsi="Times New Roman" w:cs="Times New Roman"/>
        </w:rPr>
        <w:t xml:space="preserve"> </w:t>
      </w:r>
      <w:r w:rsidR="007063F7" w:rsidRPr="00A24999">
        <w:rPr>
          <w:rFonts w:ascii="Times New Roman" w:hAnsi="Times New Roman" w:cs="Times New Roman"/>
        </w:rPr>
        <w:t>B</w:t>
      </w:r>
      <w:r w:rsidR="00F31CC7" w:rsidRPr="00A24999">
        <w:rPr>
          <w:rFonts w:ascii="Times New Roman" w:hAnsi="Times New Roman" w:cs="Times New Roman"/>
        </w:rPr>
        <w:t>reed d</w:t>
      </w:r>
      <w:bookmarkStart w:id="0" w:name="_GoBack"/>
      <w:bookmarkEnd w:id="0"/>
      <w:r w:rsidR="00F31CC7" w:rsidRPr="00A24999">
        <w:rPr>
          <w:rFonts w:ascii="Times New Roman" w:hAnsi="Times New Roman" w:cs="Times New Roman"/>
        </w:rPr>
        <w:t>istribution between treatment groups.</w:t>
      </w:r>
    </w:p>
    <w:tbl>
      <w:tblPr>
        <w:tblStyle w:val="TableGrid"/>
        <w:tblW w:w="6210" w:type="dxa"/>
        <w:tblInd w:w="918" w:type="dxa"/>
        <w:tblLook w:val="04A0" w:firstRow="1" w:lastRow="0" w:firstColumn="1" w:lastColumn="0" w:noHBand="0" w:noVBand="1"/>
      </w:tblPr>
      <w:tblGrid>
        <w:gridCol w:w="3060"/>
        <w:gridCol w:w="3150"/>
      </w:tblGrid>
      <w:tr w:rsidR="00F31CC7" w:rsidRPr="00A24999" w14:paraId="030BD9B8" w14:textId="77777777" w:rsidTr="00A24999">
        <w:trPr>
          <w:trHeight w:val="341"/>
        </w:trPr>
        <w:tc>
          <w:tcPr>
            <w:tcW w:w="3060" w:type="dxa"/>
          </w:tcPr>
          <w:p w14:paraId="4924BB05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Morphine</w:t>
            </w:r>
          </w:p>
        </w:tc>
        <w:tc>
          <w:tcPr>
            <w:tcW w:w="3150" w:type="dxa"/>
          </w:tcPr>
          <w:p w14:paraId="21277DA5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Maropitant</w:t>
            </w:r>
            <w:proofErr w:type="spellEnd"/>
          </w:p>
        </w:tc>
      </w:tr>
      <w:tr w:rsidR="00F31CC7" w:rsidRPr="00A24999" w14:paraId="6303D567" w14:textId="77777777" w:rsidTr="00A24999">
        <w:tc>
          <w:tcPr>
            <w:tcW w:w="3060" w:type="dxa"/>
          </w:tcPr>
          <w:p w14:paraId="78AC12D9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Boston Terrier  1</w:t>
            </w:r>
          </w:p>
          <w:p w14:paraId="7C5C191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German Shorthair Pointer  1</w:t>
            </w:r>
          </w:p>
          <w:p w14:paraId="743AE39D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Soft Coated Wheaton Terrier  1</w:t>
            </w:r>
          </w:p>
          <w:p w14:paraId="123AE5AA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Pit Bull Terrier  2</w:t>
            </w:r>
          </w:p>
          <w:p w14:paraId="7889665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Labrador Retriever  2</w:t>
            </w:r>
          </w:p>
          <w:p w14:paraId="4A276780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Chesapeake Bay Retriever  1</w:t>
            </w:r>
          </w:p>
          <w:p w14:paraId="64BA825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Australian Shepherd  1</w:t>
            </w:r>
          </w:p>
          <w:p w14:paraId="62268869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Australian Cattle Dog  1</w:t>
            </w:r>
          </w:p>
          <w:p w14:paraId="7B4C1150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Jack Russell Terrier  1</w:t>
            </w:r>
          </w:p>
          <w:p w14:paraId="30411CDB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Weimaraner</w:t>
            </w:r>
            <w:proofErr w:type="spellEnd"/>
            <w:r w:rsidRPr="00A24999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4CFCBB86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Mixed breed  1</w:t>
            </w:r>
          </w:p>
        </w:tc>
        <w:tc>
          <w:tcPr>
            <w:tcW w:w="3150" w:type="dxa"/>
          </w:tcPr>
          <w:p w14:paraId="16B2E5D7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Labrador Retriever  3</w:t>
            </w:r>
          </w:p>
          <w:p w14:paraId="68281AA2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Boston Terrier  1</w:t>
            </w:r>
          </w:p>
          <w:p w14:paraId="65929529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 xml:space="preserve">Border Collie  2 </w:t>
            </w:r>
          </w:p>
          <w:p w14:paraId="43713DB4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Pit Bull Terrier  1</w:t>
            </w:r>
          </w:p>
          <w:p w14:paraId="6A590D3C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Min Schnauzer  1</w:t>
            </w:r>
          </w:p>
          <w:p w14:paraId="755DB7BF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Siberian Husky  1</w:t>
            </w:r>
          </w:p>
          <w:p w14:paraId="275F0B61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 xml:space="preserve">Jack </w:t>
            </w:r>
            <w:proofErr w:type="spellStart"/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RussellTerrier</w:t>
            </w:r>
            <w:proofErr w:type="spellEnd"/>
            <w:r w:rsidRPr="00A24999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04445EC9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Pug  1</w:t>
            </w:r>
          </w:p>
          <w:p w14:paraId="4DF4F0A1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West Highland White Terrier  1</w:t>
            </w:r>
          </w:p>
          <w:p w14:paraId="48C01F6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German Shepherd  1</w:t>
            </w:r>
          </w:p>
          <w:p w14:paraId="0D80FD1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Australian Shepherd  1</w:t>
            </w:r>
          </w:p>
          <w:p w14:paraId="287968CB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 xml:space="preserve">Rottweiler  2 </w:t>
            </w:r>
          </w:p>
          <w:p w14:paraId="54B5F1A3" w14:textId="77777777" w:rsidR="00F31CC7" w:rsidRPr="00A24999" w:rsidRDefault="00F31CC7" w:rsidP="00A249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4999">
              <w:rPr>
                <w:rFonts w:ascii="Times New Roman" w:hAnsi="Times New Roman" w:cs="Times New Roman"/>
                <w:sz w:val="22"/>
                <w:szCs w:val="22"/>
              </w:rPr>
              <w:t>Mixed breed  1</w:t>
            </w:r>
          </w:p>
        </w:tc>
      </w:tr>
    </w:tbl>
    <w:p w14:paraId="251EAC6F" w14:textId="77777777" w:rsidR="00EB4CE7" w:rsidRPr="00A24999" w:rsidRDefault="00EB4CE7" w:rsidP="00A24999">
      <w:pPr>
        <w:rPr>
          <w:sz w:val="22"/>
          <w:szCs w:val="22"/>
        </w:rPr>
      </w:pPr>
    </w:p>
    <w:sectPr w:rsidR="00EB4CE7" w:rsidRPr="00A24999" w:rsidSect="004440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57"/>
    <w:rsid w:val="000A03EA"/>
    <w:rsid w:val="002401B5"/>
    <w:rsid w:val="002E12F5"/>
    <w:rsid w:val="004440AB"/>
    <w:rsid w:val="00444414"/>
    <w:rsid w:val="007063F7"/>
    <w:rsid w:val="00A24999"/>
    <w:rsid w:val="00BF7257"/>
    <w:rsid w:val="00D101C0"/>
    <w:rsid w:val="00EB4CE7"/>
    <w:rsid w:val="00F3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2F385"/>
  <w14:defaultImageDpi w14:val="300"/>
  <w15:docId w15:val="{CE1AFC1D-B9A8-40A4-9D59-62BAFEA2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wedt</dc:creator>
  <cp:lastModifiedBy>Boscan,Pedro</cp:lastModifiedBy>
  <cp:revision>8</cp:revision>
  <dcterms:created xsi:type="dcterms:W3CDTF">2014-12-19T21:30:00Z</dcterms:created>
  <dcterms:modified xsi:type="dcterms:W3CDTF">2015-10-09T18:59:00Z</dcterms:modified>
</cp:coreProperties>
</file>